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page">
                  <wp:posOffset>896620</wp:posOffset>
                </wp:positionH>
                <wp:positionV relativeFrom="paragraph">
                  <wp:posOffset>100330</wp:posOffset>
                </wp:positionV>
                <wp:extent cx="6240780" cy="31661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0780" cy="3166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0"/>
                              <w:gridCol w:w="1440"/>
                              <w:gridCol w:w="828"/>
                              <w:gridCol w:w="1260"/>
                              <w:gridCol w:w="1080"/>
                              <w:gridCol w:w="1260"/>
                              <w:gridCol w:w="1260"/>
                              <w:gridCol w:w="1260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9828" w:type="dxa"/>
                                  <w:gridSpan w:val="8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aucasian ethnic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olymorphism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aiv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# assumed pairwise overlap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% overla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% overla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-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0% overla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GB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370S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5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4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5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10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03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SYT11/RAB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:15410567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35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ARK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94721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00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STK3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239066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37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0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02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58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41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CCC1/LAMP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1171144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20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2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0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38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DGKQ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1124806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04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BST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1172463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87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09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94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39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SN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35621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06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7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41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02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ITGA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707736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1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LRRK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149194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44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57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7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22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CDC62/HIP1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1084786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37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.04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94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77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APT/STH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1H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97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04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5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90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32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-4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1.4pt;height:249.3pt;mso-wrap-distance-left:9.35pt;mso-wrap-distance-right:9.35pt;mso-wrap-distance-top:0pt;mso-wrap-distance-bottom:0pt;margin-top:7.9pt;mso-position-vertical-relative:text;margin-left:70.6pt;mso-position-horizontal-relative:page">
                <v:fill opacity="0f"/>
                <v:textbox inset="0in,0in,0in,0in">
                  <w:txbxContent>
                    <w:tbl>
                      <w:tblPr>
                        <w:tblW w:w="98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0"/>
                        <w:gridCol w:w="1440"/>
                        <w:gridCol w:w="828"/>
                        <w:gridCol w:w="1260"/>
                        <w:gridCol w:w="1080"/>
                        <w:gridCol w:w="1260"/>
                        <w:gridCol w:w="1260"/>
                        <w:gridCol w:w="1260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9828" w:type="dxa"/>
                            <w:gridSpan w:val="8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Caucasian ethnicity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Polymorphism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-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naiv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# assumed pairwise overlap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-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1% overlap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-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5% overlap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-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10% overlap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GB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370S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5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4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5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10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03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4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SYT11/RAB2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:154105678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35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ARK1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94721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00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STK3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239066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37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0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02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0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58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0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41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08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MCCC1/LAMP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1171144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20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2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0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38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09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DGKQ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1124806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04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BST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1172463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87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09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94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39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0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SN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35621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06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7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6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41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6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02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61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ITGA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707736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1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0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LRRK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149194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44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57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7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22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4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CCDC62/HIP1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1084786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37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.04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94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77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16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MAPT/STH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1H2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97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5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04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5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90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4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32x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4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1:06:00Z</dcterms:created>
  <dc:creator>Christina Lill</dc:creator>
  <dc:description/>
  <cp:keywords/>
  <dc:language>en-US</dc:language>
  <cp:lastModifiedBy>Lars Bertram</cp:lastModifiedBy>
  <dcterms:modified xsi:type="dcterms:W3CDTF">2011-12-08T14:22:00Z</dcterms:modified>
  <cp:revision>4</cp:revision>
  <dc:subject/>
  <dc:title>Supplementary Table 2</dc:title>
</cp:coreProperties>
</file>